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46C90" w14:textId="48BD107B" w:rsidR="006C79B7" w:rsidRPr="000E5667" w:rsidRDefault="006C79B7" w:rsidP="00BF1B7B">
      <w:pPr>
        <w:jc w:val="center"/>
        <w:rPr>
          <w:rFonts w:ascii="Times New Roman" w:eastAsia="黑体" w:hAnsi="Times New Roman" w:cs="Times New Roman"/>
          <w:b/>
          <w:bCs/>
          <w:sz w:val="24"/>
          <w:szCs w:val="24"/>
        </w:rPr>
      </w:pPr>
      <w:r w:rsidRPr="000E5667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</w:t>
      </w:r>
      <w:r w:rsidR="00237276">
        <w:rPr>
          <w:rFonts w:ascii="Times New Roman" w:eastAsia="黑体" w:hAnsi="Times New Roman" w:cs="Times New Roman"/>
          <w:b/>
          <w:bCs/>
          <w:sz w:val="24"/>
          <w:szCs w:val="24"/>
        </w:rPr>
        <w:t>3</w:t>
      </w:r>
      <w:r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Table</w:t>
      </w:r>
      <w:r w:rsidR="00DA0EA2" w:rsidRPr="000E5667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. </w:t>
      </w:r>
      <w:r w:rsidR="0080031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Sequences of siRNAs and </w:t>
      </w:r>
      <w:proofErr w:type="spellStart"/>
      <w:r w:rsidR="0080031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</w:t>
      </w:r>
      <w:r w:rsidR="00800319">
        <w:rPr>
          <w:rFonts w:ascii="Times New Roman" w:eastAsia="黑体" w:hAnsi="Times New Roman" w:cs="Times New Roman"/>
          <w:b/>
          <w:bCs/>
          <w:sz w:val="24"/>
          <w:szCs w:val="24"/>
        </w:rPr>
        <w:t>hRNA</w:t>
      </w:r>
      <w:r w:rsidR="00800319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</w:t>
      </w:r>
      <w:proofErr w:type="spellEnd"/>
    </w:p>
    <w:tbl>
      <w:tblPr>
        <w:tblStyle w:val="a3"/>
        <w:tblW w:w="10207" w:type="dxa"/>
        <w:tblInd w:w="-43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7230"/>
      </w:tblGrid>
      <w:tr w:rsidR="00011C37" w:rsidRPr="00FA4336" w14:paraId="2D7B5077" w14:textId="77777777" w:rsidTr="00BF1B7B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0DF74D69" w14:textId="3F74911A" w:rsidR="006C79B7" w:rsidRPr="00FA4336" w:rsidRDefault="00800319" w:rsidP="006C79B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Sequence</w:t>
            </w:r>
            <w:r w:rsidR="006C79B7"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</w:tcPr>
          <w:p w14:paraId="63617967" w14:textId="3141C2EC" w:rsidR="006C79B7" w:rsidRPr="00FA4336" w:rsidRDefault="006C79B7" w:rsidP="006C79B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FA4336">
              <w:rPr>
                <w:rFonts w:ascii="Times New Roman" w:eastAsia="黑体" w:hAnsi="Times New Roman" w:cs="Times New Roman"/>
                <w:sz w:val="20"/>
                <w:szCs w:val="20"/>
              </w:rPr>
              <w:t>Sequence of oligonucleotide (5’-3’)</w:t>
            </w:r>
          </w:p>
        </w:tc>
      </w:tr>
      <w:tr w:rsidR="00011C37" w:rsidRPr="00FA4336" w14:paraId="2CAA3A90" w14:textId="77777777" w:rsidTr="00BF1B7B">
        <w:tc>
          <w:tcPr>
            <w:tcW w:w="2977" w:type="dxa"/>
            <w:tcBorders>
              <w:top w:val="single" w:sz="4" w:space="0" w:color="auto"/>
            </w:tcBorders>
          </w:tcPr>
          <w:p w14:paraId="3D99F3C9" w14:textId="76117799" w:rsidR="006C79B7" w:rsidRPr="00FA4336" w:rsidRDefault="00800319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siSMC5#1-sense</w:t>
            </w:r>
          </w:p>
        </w:tc>
        <w:tc>
          <w:tcPr>
            <w:tcW w:w="7230" w:type="dxa"/>
            <w:tcBorders>
              <w:top w:val="single" w:sz="4" w:space="0" w:color="auto"/>
            </w:tcBorders>
          </w:tcPr>
          <w:p w14:paraId="562A37C4" w14:textId="24480D32" w:rsidR="006C79B7" w:rsidRPr="00FA4336" w:rsidRDefault="00800319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GCUUCUGGAAAUCUUGUAATT</w:t>
            </w:r>
          </w:p>
        </w:tc>
      </w:tr>
      <w:tr w:rsidR="00011C37" w:rsidRPr="00FA4336" w14:paraId="36291975" w14:textId="77777777" w:rsidTr="00BF1B7B">
        <w:tc>
          <w:tcPr>
            <w:tcW w:w="2977" w:type="dxa"/>
          </w:tcPr>
          <w:p w14:paraId="1995706B" w14:textId="2D8F8093" w:rsidR="006C79B7" w:rsidRPr="00FA4336" w:rsidRDefault="00800319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siSMC5#1-antisense</w:t>
            </w:r>
          </w:p>
        </w:tc>
        <w:tc>
          <w:tcPr>
            <w:tcW w:w="7230" w:type="dxa"/>
          </w:tcPr>
          <w:p w14:paraId="15068500" w14:textId="5A02A72B" w:rsidR="006C79B7" w:rsidRPr="00FA4336" w:rsidRDefault="00800319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UUACAAGAUUUCCAGAAGCTT</w:t>
            </w:r>
          </w:p>
        </w:tc>
      </w:tr>
      <w:tr w:rsidR="00011C37" w:rsidRPr="00FA4336" w14:paraId="747F5AC1" w14:textId="77777777" w:rsidTr="00BF1B7B">
        <w:tc>
          <w:tcPr>
            <w:tcW w:w="2977" w:type="dxa"/>
          </w:tcPr>
          <w:p w14:paraId="61C269C7" w14:textId="5461ADE4" w:rsidR="006C79B7" w:rsidRPr="00FA4336" w:rsidRDefault="00800319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siSMC5#2-sense</w:t>
            </w:r>
          </w:p>
        </w:tc>
        <w:tc>
          <w:tcPr>
            <w:tcW w:w="7230" w:type="dxa"/>
          </w:tcPr>
          <w:p w14:paraId="7A60F40C" w14:textId="03CA1754" w:rsidR="006C79B7" w:rsidRPr="00FA4336" w:rsidRDefault="00800319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GCUCGAGACCUCAUGCAAATT</w:t>
            </w:r>
          </w:p>
        </w:tc>
      </w:tr>
      <w:tr w:rsidR="00011C37" w:rsidRPr="00FA4336" w14:paraId="738EA347" w14:textId="77777777" w:rsidTr="00BF1B7B">
        <w:tc>
          <w:tcPr>
            <w:tcW w:w="2977" w:type="dxa"/>
          </w:tcPr>
          <w:p w14:paraId="54C99B9E" w14:textId="3B9A13C6" w:rsidR="006C79B7" w:rsidRPr="00FA4336" w:rsidRDefault="00800319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siSMC5#2-antisense</w:t>
            </w:r>
          </w:p>
        </w:tc>
        <w:tc>
          <w:tcPr>
            <w:tcW w:w="7230" w:type="dxa"/>
          </w:tcPr>
          <w:p w14:paraId="5563DFD4" w14:textId="41F48020" w:rsidR="006C79B7" w:rsidRPr="00FA4336" w:rsidRDefault="00800319" w:rsidP="003D6034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UUUGCAUGAGGUCUCGAGCTT</w:t>
            </w:r>
          </w:p>
        </w:tc>
      </w:tr>
      <w:tr w:rsidR="00011C37" w:rsidRPr="00FA4336" w14:paraId="72A24555" w14:textId="77777777" w:rsidTr="00BF1B7B">
        <w:tc>
          <w:tcPr>
            <w:tcW w:w="2977" w:type="dxa"/>
          </w:tcPr>
          <w:p w14:paraId="13701B57" w14:textId="713AD27A" w:rsidR="00011C37" w:rsidRPr="00FA4336" w:rsidRDefault="00800319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siSMC6#1-sense</w:t>
            </w:r>
          </w:p>
        </w:tc>
        <w:tc>
          <w:tcPr>
            <w:tcW w:w="7230" w:type="dxa"/>
          </w:tcPr>
          <w:p w14:paraId="4ED5942C" w14:textId="1D4ACF45" w:rsidR="00011C37" w:rsidRPr="00FA4336" w:rsidRDefault="00800319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GCAACAGGCUCCGUGGUUUTT</w:t>
            </w:r>
          </w:p>
        </w:tc>
      </w:tr>
      <w:tr w:rsidR="00011C37" w:rsidRPr="00FA4336" w14:paraId="3905DA91" w14:textId="77777777" w:rsidTr="00BF1B7B">
        <w:tc>
          <w:tcPr>
            <w:tcW w:w="2977" w:type="dxa"/>
          </w:tcPr>
          <w:p w14:paraId="564AB68D" w14:textId="7BD9AA8C" w:rsidR="00011C37" w:rsidRPr="00FA4336" w:rsidRDefault="00800319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siSMC6#1-antisense</w:t>
            </w:r>
          </w:p>
        </w:tc>
        <w:tc>
          <w:tcPr>
            <w:tcW w:w="7230" w:type="dxa"/>
          </w:tcPr>
          <w:p w14:paraId="0B4A35FD" w14:textId="60A38C1D" w:rsidR="00011C37" w:rsidRPr="00FA4336" w:rsidRDefault="00800319" w:rsidP="00011C37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AAACCACGGAGCCUGUUGCTT</w:t>
            </w:r>
          </w:p>
        </w:tc>
      </w:tr>
      <w:tr w:rsidR="00800319" w:rsidRPr="00FA4336" w14:paraId="506CF131" w14:textId="77777777" w:rsidTr="00BF1B7B">
        <w:tc>
          <w:tcPr>
            <w:tcW w:w="2977" w:type="dxa"/>
          </w:tcPr>
          <w:p w14:paraId="309EB43C" w14:textId="17291F8D" w:rsidR="00800319" w:rsidRPr="00FA4336" w:rsidRDefault="00800319" w:rsidP="0080031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siSMC6#2-sense</w:t>
            </w:r>
          </w:p>
        </w:tc>
        <w:tc>
          <w:tcPr>
            <w:tcW w:w="7230" w:type="dxa"/>
          </w:tcPr>
          <w:p w14:paraId="5375272E" w14:textId="68D4EC5A" w:rsidR="00800319" w:rsidRPr="00FA4336" w:rsidRDefault="00800319" w:rsidP="0080031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GCACCAGAAUGUAUGGCAUTT</w:t>
            </w:r>
          </w:p>
        </w:tc>
      </w:tr>
      <w:tr w:rsidR="00800319" w:rsidRPr="00FA4336" w14:paraId="6A62E81C" w14:textId="77777777" w:rsidTr="00BF1B7B">
        <w:tc>
          <w:tcPr>
            <w:tcW w:w="2977" w:type="dxa"/>
          </w:tcPr>
          <w:p w14:paraId="7E6DCAB3" w14:textId="28BF9812" w:rsidR="00800319" w:rsidRPr="00FA4336" w:rsidRDefault="00800319" w:rsidP="0080031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siSMC6#2-antisense</w:t>
            </w:r>
          </w:p>
        </w:tc>
        <w:tc>
          <w:tcPr>
            <w:tcW w:w="7230" w:type="dxa"/>
          </w:tcPr>
          <w:p w14:paraId="5506366D" w14:textId="09B395CB" w:rsidR="00800319" w:rsidRPr="00FA4336" w:rsidRDefault="00800319" w:rsidP="0080031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800319">
              <w:rPr>
                <w:rFonts w:ascii="Times New Roman" w:eastAsia="黑体" w:hAnsi="Times New Roman" w:cs="Times New Roman"/>
                <w:sz w:val="20"/>
                <w:szCs w:val="20"/>
              </w:rPr>
              <w:t>AUGCCAUACAUUCUGGUGCTT</w:t>
            </w:r>
          </w:p>
        </w:tc>
      </w:tr>
      <w:tr w:rsidR="00800319" w:rsidRPr="00FA4336" w14:paraId="440A470C" w14:textId="77777777" w:rsidTr="00BF1B7B">
        <w:tc>
          <w:tcPr>
            <w:tcW w:w="2977" w:type="dxa"/>
          </w:tcPr>
          <w:p w14:paraId="6F6F6551" w14:textId="79E226CD" w:rsidR="00800319" w:rsidRPr="00FA4336" w:rsidRDefault="00347BD1" w:rsidP="0080031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sh-SMC5</w:t>
            </w:r>
          </w:p>
        </w:tc>
        <w:tc>
          <w:tcPr>
            <w:tcW w:w="7230" w:type="dxa"/>
          </w:tcPr>
          <w:p w14:paraId="1F8ECAE4" w14:textId="3C6BEE4F" w:rsidR="00800319" w:rsidRPr="00FA4336" w:rsidRDefault="00347BD1" w:rsidP="0080031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47BD1">
              <w:rPr>
                <w:rFonts w:ascii="Times New Roman" w:eastAsia="黑体" w:hAnsi="Times New Roman" w:cs="Times New Roman"/>
                <w:sz w:val="20"/>
                <w:szCs w:val="20"/>
              </w:rPr>
              <w:t>GCGAAACTTGTTACCGAATTA</w:t>
            </w:r>
          </w:p>
        </w:tc>
      </w:tr>
      <w:tr w:rsidR="00800319" w:rsidRPr="00FA4336" w14:paraId="7B11A4C9" w14:textId="77777777" w:rsidTr="00BF1B7B">
        <w:tc>
          <w:tcPr>
            <w:tcW w:w="2977" w:type="dxa"/>
          </w:tcPr>
          <w:p w14:paraId="0F68BAC7" w14:textId="1638A744" w:rsidR="00800319" w:rsidRPr="00FA4336" w:rsidRDefault="00347BD1" w:rsidP="0080031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>
              <w:rPr>
                <w:rFonts w:ascii="Times New Roman" w:eastAsia="黑体" w:hAnsi="Times New Roman" w:cs="Times New Roman"/>
                <w:sz w:val="20"/>
                <w:szCs w:val="20"/>
              </w:rPr>
              <w:t>sh-SMC6</w:t>
            </w:r>
          </w:p>
        </w:tc>
        <w:tc>
          <w:tcPr>
            <w:tcW w:w="7230" w:type="dxa"/>
          </w:tcPr>
          <w:p w14:paraId="3FD21F90" w14:textId="2D2A90DF" w:rsidR="00800319" w:rsidRPr="00FA4336" w:rsidRDefault="00347BD1" w:rsidP="00800319">
            <w:pPr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347BD1">
              <w:rPr>
                <w:rFonts w:ascii="Times New Roman" w:eastAsia="黑体" w:hAnsi="Times New Roman" w:cs="Times New Roman"/>
                <w:sz w:val="20"/>
                <w:szCs w:val="20"/>
              </w:rPr>
              <w:t>CACCCTACCAAGAGCTTATAA</w:t>
            </w:r>
          </w:p>
        </w:tc>
      </w:tr>
    </w:tbl>
    <w:p w14:paraId="5485BAA1" w14:textId="77777777" w:rsidR="006C79B7" w:rsidRPr="00FA4336" w:rsidRDefault="006C79B7">
      <w:pPr>
        <w:rPr>
          <w:rFonts w:ascii="Times New Roman" w:eastAsia="黑体" w:hAnsi="Times New Roman" w:cs="Times New Roman"/>
          <w:sz w:val="20"/>
          <w:szCs w:val="20"/>
        </w:rPr>
      </w:pPr>
    </w:p>
    <w:sectPr w:rsidR="006C79B7" w:rsidRPr="00FA43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6247C" w14:textId="77777777" w:rsidR="001F45A2" w:rsidRDefault="001F45A2" w:rsidP="00DA0EA2">
      <w:r>
        <w:separator/>
      </w:r>
    </w:p>
  </w:endnote>
  <w:endnote w:type="continuationSeparator" w:id="0">
    <w:p w14:paraId="547544F5" w14:textId="77777777" w:rsidR="001F45A2" w:rsidRDefault="001F45A2" w:rsidP="00DA0E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85AC48" w14:textId="77777777" w:rsidR="001F45A2" w:rsidRDefault="001F45A2" w:rsidP="00DA0EA2">
      <w:r>
        <w:separator/>
      </w:r>
    </w:p>
  </w:footnote>
  <w:footnote w:type="continuationSeparator" w:id="0">
    <w:p w14:paraId="6AA727F6" w14:textId="77777777" w:rsidR="001F45A2" w:rsidRDefault="001F45A2" w:rsidP="00DA0E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9B7"/>
    <w:rsid w:val="00011C37"/>
    <w:rsid w:val="000E5667"/>
    <w:rsid w:val="0011308D"/>
    <w:rsid w:val="001F45A2"/>
    <w:rsid w:val="00237276"/>
    <w:rsid w:val="0025168C"/>
    <w:rsid w:val="002B2F1F"/>
    <w:rsid w:val="002E1A9A"/>
    <w:rsid w:val="00347BD1"/>
    <w:rsid w:val="004B12E0"/>
    <w:rsid w:val="0062632A"/>
    <w:rsid w:val="006548EC"/>
    <w:rsid w:val="00683D26"/>
    <w:rsid w:val="006C79B7"/>
    <w:rsid w:val="00800319"/>
    <w:rsid w:val="00994A99"/>
    <w:rsid w:val="009D15A0"/>
    <w:rsid w:val="00A27163"/>
    <w:rsid w:val="00AF25A3"/>
    <w:rsid w:val="00BF1B7B"/>
    <w:rsid w:val="00C86DF8"/>
    <w:rsid w:val="00DA0EA2"/>
    <w:rsid w:val="00E92007"/>
    <w:rsid w:val="00EB0937"/>
    <w:rsid w:val="00F978B2"/>
    <w:rsid w:val="00FA4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44D054"/>
  <w15:chartTrackingRefBased/>
  <w15:docId w15:val="{28B680B1-E817-4C1A-A473-34751869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9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79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A0E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A0E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A0E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A0E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春燕</dc:creator>
  <cp:keywords/>
  <dc:description/>
  <cp:lastModifiedBy>韩 春燕</cp:lastModifiedBy>
  <cp:revision>11</cp:revision>
  <dcterms:created xsi:type="dcterms:W3CDTF">2021-12-14T07:21:00Z</dcterms:created>
  <dcterms:modified xsi:type="dcterms:W3CDTF">2022-05-21T09:44:00Z</dcterms:modified>
</cp:coreProperties>
</file>